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C6DF8" w14:textId="3F708E6A" w:rsidR="00D9433A" w:rsidRDefault="00D9433A" w:rsidP="00D9433A">
      <w:pPr>
        <w:rPr>
          <w:rFonts w:ascii="Times New Roman" w:hAnsi="Times New Roman" w:cs="Times New Roman"/>
          <w:sz w:val="24"/>
          <w:szCs w:val="24"/>
        </w:rPr>
      </w:pPr>
      <w:r w:rsidRPr="00C0568F">
        <w:rPr>
          <w:rFonts w:ascii="Times New Roman" w:hAnsi="Times New Roman" w:cs="Times New Roman"/>
          <w:sz w:val="24"/>
          <w:szCs w:val="24"/>
        </w:rPr>
        <w:t xml:space="preserve">APPENDIX </w:t>
      </w:r>
      <w:r w:rsidR="006B24C6">
        <w:rPr>
          <w:rFonts w:ascii="Times New Roman" w:hAnsi="Times New Roman" w:cs="Times New Roman"/>
          <w:sz w:val="24"/>
          <w:szCs w:val="24"/>
        </w:rPr>
        <w:t>3</w:t>
      </w:r>
    </w:p>
    <w:p w14:paraId="38E38183" w14:textId="77777777" w:rsidR="00D9433A" w:rsidRPr="00C0568F" w:rsidRDefault="00D9433A" w:rsidP="00D943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uler</w:t>
      </w:r>
      <w:r w:rsidRPr="00FE26DB">
        <w:rPr>
          <w:rFonts w:ascii="Times New Roman" w:hAnsi="Times New Roman" w:cs="Times New Roman"/>
          <w:sz w:val="24"/>
          <w:szCs w:val="24"/>
        </w:rPr>
        <w:t xml:space="preserve"> diagram showing the percentage of the cohort identified with Type 2 Diabetes based on medications (Appendix 1), HbA1c ≥ 6.5%, and ICD-9/ICD-10 codes (Appendix 2). Overlapping regions indicate patients meeting multiple criteria.</w:t>
      </w:r>
    </w:p>
    <w:p w14:paraId="0AEC3DD5" w14:textId="77777777" w:rsidR="00D9433A" w:rsidRDefault="00D9433A" w:rsidP="00D943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1C5A0F" wp14:editId="29B7ADC5">
            <wp:extent cx="6038984" cy="390842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073" cy="391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E56425" w14:textId="0A38FA28" w:rsidR="00376E2C" w:rsidRDefault="00376E2C" w:rsidP="00376E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rom the whole cohort with all positive results regardless of the timing of the CXR. The addition of HbA1c results to ICD codes added 2.8% patients. The use of a limited set of diabetic medications (Appendix 1) added 4.1% patients. The use of both HbA1c and meds together added 6.6% patients. The calculated AUC in these cohorts was not different to the 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digit, AUC 0.805.</w:t>
      </w:r>
    </w:p>
    <w:p w14:paraId="786FDEB6" w14:textId="27F96DFC" w:rsidR="00513A99" w:rsidRPr="00D9433A" w:rsidRDefault="00513A99" w:rsidP="00D9433A"/>
    <w:sectPr w:rsidR="00513A99" w:rsidRPr="00D9433A" w:rsidSect="00D6462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DF788" w14:textId="77777777" w:rsidR="00110A12" w:rsidRDefault="00110A12">
      <w:pPr>
        <w:spacing w:after="0" w:line="240" w:lineRule="auto"/>
      </w:pPr>
      <w:r>
        <w:separator/>
      </w:r>
    </w:p>
  </w:endnote>
  <w:endnote w:type="continuationSeparator" w:id="0">
    <w:p w14:paraId="25BB1ADF" w14:textId="77777777" w:rsidR="00110A12" w:rsidRDefault="00110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5226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495B3" w14:textId="77777777" w:rsidR="00117052" w:rsidRDefault="00F4066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FCD32" w14:textId="77777777" w:rsidR="00117052" w:rsidRDefault="00117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7B196" w14:textId="77777777" w:rsidR="00110A12" w:rsidRDefault="00110A12">
      <w:pPr>
        <w:spacing w:after="0" w:line="240" w:lineRule="auto"/>
      </w:pPr>
      <w:r>
        <w:separator/>
      </w:r>
    </w:p>
  </w:footnote>
  <w:footnote w:type="continuationSeparator" w:id="0">
    <w:p w14:paraId="52E94051" w14:textId="77777777" w:rsidR="00110A12" w:rsidRDefault="00110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5"/>
    <w:rsid w:val="00110A12"/>
    <w:rsid w:val="00117052"/>
    <w:rsid w:val="00314D91"/>
    <w:rsid w:val="003369D3"/>
    <w:rsid w:val="00376E2C"/>
    <w:rsid w:val="004F4ED8"/>
    <w:rsid w:val="005138B9"/>
    <w:rsid w:val="00513A99"/>
    <w:rsid w:val="005541ED"/>
    <w:rsid w:val="005C0E8E"/>
    <w:rsid w:val="006328A6"/>
    <w:rsid w:val="00696ABC"/>
    <w:rsid w:val="006B24C6"/>
    <w:rsid w:val="006F35E5"/>
    <w:rsid w:val="00716900"/>
    <w:rsid w:val="0073661B"/>
    <w:rsid w:val="0074055D"/>
    <w:rsid w:val="007A185E"/>
    <w:rsid w:val="008C1EA3"/>
    <w:rsid w:val="00906198"/>
    <w:rsid w:val="00B5042F"/>
    <w:rsid w:val="00B53B73"/>
    <w:rsid w:val="00B737C2"/>
    <w:rsid w:val="00C048AD"/>
    <w:rsid w:val="00C60A1E"/>
    <w:rsid w:val="00CC6CBF"/>
    <w:rsid w:val="00D9433A"/>
    <w:rsid w:val="00DA1EF5"/>
    <w:rsid w:val="00EF61A7"/>
    <w:rsid w:val="00F00E63"/>
    <w:rsid w:val="00F07511"/>
    <w:rsid w:val="00F40669"/>
    <w:rsid w:val="00F8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8907"/>
  <w15:chartTrackingRefBased/>
  <w15:docId w15:val="{6DFC89F4-7157-4EBE-9340-C0ECEE19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EF5"/>
    <w:pPr>
      <w:ind w:left="720"/>
      <w:contextualSpacing/>
    </w:pPr>
  </w:style>
  <w:style w:type="table" w:styleId="TableGrid">
    <w:name w:val="Table Grid"/>
    <w:basedOn w:val="TableNormal"/>
    <w:uiPriority w:val="39"/>
    <w:rsid w:val="00DA1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1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EF5"/>
  </w:style>
  <w:style w:type="paragraph" w:styleId="NormalWeb">
    <w:name w:val="Normal (Web)"/>
    <w:basedOn w:val="Normal"/>
    <w:uiPriority w:val="99"/>
    <w:semiHidden/>
    <w:unhideWhenUsed/>
    <w:rsid w:val="00B5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ri, Lydia</dc:creator>
  <cp:keywords/>
  <dc:description/>
  <cp:lastModifiedBy>Lagari, Lydia</cp:lastModifiedBy>
  <cp:revision>9</cp:revision>
  <dcterms:created xsi:type="dcterms:W3CDTF">2026-01-24T18:27:00Z</dcterms:created>
  <dcterms:modified xsi:type="dcterms:W3CDTF">2026-06-17T15:51:00Z</dcterms:modified>
</cp:coreProperties>
</file>